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74560" w14:textId="77777777" w:rsidR="00F169A9" w:rsidRDefault="00F169A9" w:rsidP="00866B5F">
      <w:pPr>
        <w:bidi w:val="0"/>
      </w:pPr>
    </w:p>
    <w:p w14:paraId="36AA3E65" w14:textId="07958729" w:rsidR="00866B5F" w:rsidRPr="00866B5F" w:rsidRDefault="00866B5F" w:rsidP="00E632A4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lang w:bidi="ar-EG"/>
        </w:rPr>
      </w:pPr>
      <w:r w:rsidRPr="00866B5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</w:p>
    <w:p w14:paraId="3C2882D5" w14:textId="6C8E1504" w:rsidR="00866B5F" w:rsidRPr="00783274" w:rsidRDefault="00866B5F" w:rsidP="00866B5F">
      <w:pPr>
        <w:bidi w:val="0"/>
        <w:spacing w:line="276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783274">
        <w:rPr>
          <w:rFonts w:asciiTheme="majorBidi" w:hAnsiTheme="majorBidi" w:cstheme="majorBidi"/>
          <w:sz w:val="20"/>
          <w:szCs w:val="20"/>
          <w:lang w:bidi="ar-EG"/>
        </w:rPr>
        <w:t xml:space="preserve">Table </w:t>
      </w:r>
      <w:r>
        <w:rPr>
          <w:rFonts w:asciiTheme="majorBidi" w:hAnsiTheme="majorBidi" w:cstheme="majorBidi"/>
          <w:sz w:val="20"/>
          <w:szCs w:val="20"/>
          <w:lang w:bidi="ar-EG"/>
        </w:rPr>
        <w:t>S</w:t>
      </w:r>
      <w:r w:rsidRPr="00783274">
        <w:rPr>
          <w:rFonts w:asciiTheme="majorBidi" w:hAnsiTheme="majorBidi" w:cstheme="majorBidi"/>
          <w:sz w:val="20"/>
          <w:szCs w:val="20"/>
          <w:lang w:bidi="ar-EG"/>
        </w:rPr>
        <w:t xml:space="preserve">1 Values for the parameters of the two identical regions of the electrical grid under study </w:t>
      </w:r>
      <w:sdt>
        <w:sdtPr>
          <w:rPr>
            <w:rFonts w:asciiTheme="majorBidi" w:hAnsiTheme="majorBidi" w:cstheme="majorBidi"/>
            <w:sz w:val="20"/>
            <w:szCs w:val="20"/>
            <w:lang w:bidi="ar-EG"/>
          </w:rPr>
          <w:tag w:val="MENDELEY_CITATION_v3_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"/>
          <w:id w:val="400104685"/>
          <w:placeholder>
            <w:docPart w:val="298BAA17C6554516BB8FA37B0F359923"/>
          </w:placeholder>
        </w:sdtPr>
        <w:sdtContent>
          <w:r w:rsidRPr="00783274">
            <w:rPr>
              <w:rFonts w:asciiTheme="majorBidi" w:hAnsiTheme="majorBidi" w:cstheme="majorBidi"/>
              <w:sz w:val="20"/>
              <w:szCs w:val="20"/>
              <w:lang w:bidi="ar-EG"/>
            </w:rPr>
            <w:t>[11]</w:t>
          </w:r>
        </w:sdtContent>
      </w:sdt>
      <w:r w:rsidRPr="00783274">
        <w:rPr>
          <w:rFonts w:asciiTheme="majorBidi" w:hAnsiTheme="majorBidi" w:cstheme="majorBidi"/>
          <w:sz w:val="20"/>
          <w:szCs w:val="20"/>
          <w:lang w:bidi="ar-EG"/>
        </w:rPr>
        <w:t>,</w:t>
      </w:r>
      <w:sdt>
        <w:sdtPr>
          <w:rPr>
            <w:rFonts w:asciiTheme="majorBidi" w:hAnsiTheme="majorBidi" w:cstheme="majorBidi"/>
            <w:sz w:val="20"/>
            <w:szCs w:val="20"/>
            <w:lang w:bidi="ar-EG"/>
          </w:rPr>
          <w:tag w:val="MENDELEY_CITATION_v3_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"/>
          <w:id w:val="1606149263"/>
          <w:placeholder>
            <w:docPart w:val="298BAA17C6554516BB8FA37B0F359923"/>
          </w:placeholder>
        </w:sdtPr>
        <w:sdtContent>
          <w:r w:rsidRPr="00783274">
            <w:rPr>
              <w:rFonts w:asciiTheme="majorBidi" w:hAnsiTheme="majorBidi" w:cstheme="majorBidi"/>
              <w:sz w:val="20"/>
              <w:szCs w:val="20"/>
              <w:lang w:bidi="ar-EG"/>
            </w:rPr>
            <w:t>[31]</w:t>
          </w:r>
        </w:sdtContent>
      </w:sdt>
    </w:p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1826"/>
        <w:gridCol w:w="1826"/>
        <w:gridCol w:w="1826"/>
        <w:gridCol w:w="1826"/>
        <w:gridCol w:w="1826"/>
      </w:tblGrid>
      <w:tr w:rsidR="00866B5F" w:rsidRPr="00783274" w14:paraId="161D986D" w14:textId="77777777" w:rsidTr="0020604D">
        <w:trPr>
          <w:trHeight w:val="237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FEC8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3193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ramete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B492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1D51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ramete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8226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lue</w:t>
            </w:r>
          </w:p>
        </w:tc>
      </w:tr>
      <w:tr w:rsidR="00866B5F" w:rsidRPr="00783274" w14:paraId="23C972F2" w14:textId="77777777" w:rsidTr="0020604D">
        <w:trPr>
          <w:trHeight w:val="192"/>
        </w:trPr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D457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stem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FDFF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F135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4 HZ/MW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5D4F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6B70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312 MW/Hz</w:t>
            </w:r>
          </w:p>
        </w:tc>
      </w:tr>
      <w:tr w:rsidR="00866B5F" w:rsidRPr="00783274" w14:paraId="519C20FC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4B8642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66A4B6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a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6DA5A9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1D27D52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a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31E6F2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433 MW</w:t>
            </w:r>
          </w:p>
        </w:tc>
      </w:tr>
      <w:tr w:rsidR="00866B5F" w:rsidRPr="00783274" w14:paraId="7A933F08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A454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FA30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p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F453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8.956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E8BB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p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012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.49 sec</w:t>
            </w:r>
          </w:p>
        </w:tc>
      </w:tr>
      <w:tr w:rsidR="00866B5F" w:rsidRPr="00783274" w14:paraId="3F755144" w14:textId="77777777" w:rsidTr="0020604D">
        <w:trPr>
          <w:trHeight w:val="237"/>
        </w:trPr>
        <w:tc>
          <w:tcPr>
            <w:tcW w:w="1826" w:type="dxa"/>
            <w:vMerge w:val="restart"/>
            <w:tcBorders>
              <w:left w:val="nil"/>
              <w:bottom w:val="nil"/>
              <w:right w:val="nil"/>
            </w:tcBorders>
          </w:tcPr>
          <w:p w14:paraId="7DE61E7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heat plant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002CF37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5783C88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75B1EA9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4582A15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08 </w:t>
            </w:r>
            <w:proofErr w:type="spellStart"/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es</w:t>
            </w:r>
            <w:proofErr w:type="spellEnd"/>
          </w:p>
        </w:tc>
      </w:tr>
      <w:tr w:rsidR="00866B5F" w:rsidRPr="00783274" w14:paraId="1E4B83CE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B677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A7BDCF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CD9198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FB4CDB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644F3D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 sec</w:t>
            </w:r>
          </w:p>
        </w:tc>
      </w:tr>
      <w:tr w:rsidR="00866B5F" w:rsidRPr="00783274" w14:paraId="698AB03A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0C439C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B8AA65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11C3C4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342815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968838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 sec</w:t>
            </w:r>
          </w:p>
        </w:tc>
      </w:tr>
      <w:tr w:rsidR="00866B5F" w:rsidRPr="00783274" w14:paraId="6D22FA46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874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58F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B52C6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43478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5B9C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E35C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866B5F" w:rsidRPr="00783274" w14:paraId="29756435" w14:textId="77777777" w:rsidTr="0020604D">
        <w:trPr>
          <w:trHeight w:val="237"/>
        </w:trPr>
        <w:tc>
          <w:tcPr>
            <w:tcW w:w="1826" w:type="dxa"/>
            <w:vMerge w:val="restart"/>
            <w:tcBorders>
              <w:left w:val="nil"/>
              <w:bottom w:val="nil"/>
              <w:right w:val="nil"/>
            </w:tcBorders>
          </w:tcPr>
          <w:p w14:paraId="71E8327B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ydro plant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73E59DF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h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4AEA856B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220D2E9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h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6EC2279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 sec</w:t>
            </w:r>
          </w:p>
        </w:tc>
      </w:tr>
      <w:tr w:rsidR="00866B5F" w:rsidRPr="00783274" w14:paraId="4FF9129D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922072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BF36B1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rs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45F20C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 se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0783AB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rh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F717DE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.75 sec</w:t>
            </w:r>
          </w:p>
        </w:tc>
      </w:tr>
      <w:tr w:rsidR="00866B5F" w:rsidRPr="00783274" w14:paraId="2BDF456A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F43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5B4E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w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90B1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 sec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AFB7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H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E188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26084</w:t>
            </w:r>
          </w:p>
        </w:tc>
      </w:tr>
      <w:tr w:rsidR="00866B5F" w:rsidRPr="00783274" w14:paraId="12029336" w14:textId="77777777" w:rsidTr="0020604D">
        <w:trPr>
          <w:trHeight w:val="237"/>
        </w:trPr>
        <w:tc>
          <w:tcPr>
            <w:tcW w:w="1826" w:type="dxa"/>
            <w:vMerge w:val="restart"/>
            <w:tcBorders>
              <w:left w:val="nil"/>
              <w:bottom w:val="nil"/>
              <w:right w:val="nil"/>
            </w:tcBorders>
          </w:tcPr>
          <w:p w14:paraId="2F76B59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as plant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782169F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34EC5D6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5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6AC8760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c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g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2766136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66B5F" w:rsidRPr="00783274" w14:paraId="75BD1AF2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634B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B12FD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Y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B8613E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 se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1B5ED2B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X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B584E3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6 sec</w:t>
            </w:r>
          </w:p>
        </w:tc>
      </w:tr>
      <w:tr w:rsidR="00866B5F" w:rsidRPr="00783274" w14:paraId="3E4D8721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FB1F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1C55A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cr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D0FF08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1 se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78ADEE8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f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59633C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3 sec</w:t>
            </w:r>
          </w:p>
        </w:tc>
      </w:tr>
      <w:tr w:rsidR="00866B5F" w:rsidRPr="00783274" w14:paraId="07B67D9B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C00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7C0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cd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2FE92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CD02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G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1D7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30438</w:t>
            </w:r>
          </w:p>
        </w:tc>
      </w:tr>
      <w:tr w:rsidR="00866B5F" w:rsidRPr="00783274" w14:paraId="220C019F" w14:textId="77777777" w:rsidTr="0020604D">
        <w:trPr>
          <w:trHeight w:val="237"/>
        </w:trPr>
        <w:tc>
          <w:tcPr>
            <w:tcW w:w="1826" w:type="dxa"/>
            <w:vMerge w:val="restart"/>
            <w:tcBorders>
              <w:left w:val="nil"/>
              <w:bottom w:val="nil"/>
              <w:right w:val="nil"/>
            </w:tcBorders>
          </w:tcPr>
          <w:p w14:paraId="7EFD643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V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59F9B78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netration levels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5C03203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-10%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7EF6E9B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V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nom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617008BC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64.8 V</w:t>
            </w:r>
          </w:p>
        </w:tc>
      </w:tr>
      <w:tr w:rsidR="00866B5F" w:rsidRPr="00783274" w14:paraId="4DBBE1D2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6E4C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AA2E8E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C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nom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6CEAF0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6.2 A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21C8A3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R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BEF131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74 Ω</w:t>
            </w:r>
          </w:p>
        </w:tc>
      </w:tr>
      <w:tr w:rsidR="00866B5F" w:rsidRPr="00783274" w14:paraId="4425C34B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3235C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E0053BE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R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D997943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47 Ω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3CDE5F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RT/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CFD154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2612</w:t>
            </w:r>
          </w:p>
        </w:tc>
      </w:tr>
      <w:tr w:rsidR="00866B5F" w:rsidRPr="00783274" w14:paraId="41634A30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1FC2B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7F3FB5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C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5FE7DB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03.6 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F2AB7E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C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batt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4DD85D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4.15 </w:t>
            </w:r>
            <w:proofErr w:type="spellStart"/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KWh</w:t>
            </w:r>
            <w:proofErr w:type="spellEnd"/>
          </w:p>
        </w:tc>
      </w:tr>
      <w:tr w:rsidR="00866B5F" w:rsidRPr="00783274" w14:paraId="5E06CF20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1F42C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1029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SOC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C5290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 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828A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x.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SOC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BFC9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5 %</w:t>
            </w:r>
          </w:p>
        </w:tc>
      </w:tr>
      <w:tr w:rsidR="00866B5F" w:rsidRPr="00783274" w14:paraId="2C282CE1" w14:textId="77777777" w:rsidTr="0020604D">
        <w:trPr>
          <w:trHeight w:val="237"/>
        </w:trPr>
        <w:tc>
          <w:tcPr>
            <w:tcW w:w="1826" w:type="dxa"/>
            <w:vMerge w:val="restart"/>
            <w:tcBorders>
              <w:left w:val="nil"/>
              <w:bottom w:val="nil"/>
              <w:right w:val="nil"/>
            </w:tcBorders>
          </w:tcPr>
          <w:p w14:paraId="4644F26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MES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5E13B22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smes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34A67B7A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71DBD41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T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smes</w:t>
            </w:r>
            <w:proofErr w:type="spellEnd"/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1963FE86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03 </w:t>
            </w:r>
            <w:proofErr w:type="spellStart"/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ce</w:t>
            </w:r>
            <w:proofErr w:type="spellEnd"/>
          </w:p>
        </w:tc>
      </w:tr>
      <w:tr w:rsidR="00866B5F" w:rsidRPr="00783274" w14:paraId="6140A97B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4E712F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858C97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K</w:t>
            </w: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  <w:lang w:bidi="ar-EG"/>
              </w:rPr>
              <w:t>i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1353584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 kV/k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152E2A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3CD97AD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3 H</w:t>
            </w:r>
          </w:p>
        </w:tc>
      </w:tr>
      <w:tr w:rsidR="00866B5F" w:rsidRPr="00783274" w14:paraId="347DDF2F" w14:textId="77777777" w:rsidTr="0020604D">
        <w:trPr>
          <w:trHeight w:val="237"/>
        </w:trPr>
        <w:tc>
          <w:tcPr>
            <w:tcW w:w="1826" w:type="dxa"/>
            <w:vMerge/>
            <w:tcBorders>
              <w:top w:val="nil"/>
              <w:left w:val="nil"/>
              <w:right w:val="nil"/>
            </w:tcBorders>
          </w:tcPr>
          <w:p w14:paraId="08B2ACA1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499540E7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Io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7DE7C265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8327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5 kA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3F198CC9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523ACAAB" w14:textId="77777777" w:rsidR="00866B5F" w:rsidRPr="00783274" w:rsidRDefault="00866B5F" w:rsidP="0020604D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</w:tbl>
    <w:p w14:paraId="5BE7D87A" w14:textId="77777777" w:rsidR="00866B5F" w:rsidRDefault="00866B5F" w:rsidP="00866B5F">
      <w:pPr>
        <w:bidi w:val="0"/>
        <w:rPr>
          <w:rFonts w:hint="cs"/>
          <w:lang w:bidi="ar-EG"/>
        </w:rPr>
      </w:pPr>
    </w:p>
    <w:sectPr w:rsidR="00866B5F" w:rsidSect="003C207A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B5F"/>
    <w:rsid w:val="003C207A"/>
    <w:rsid w:val="004531CC"/>
    <w:rsid w:val="00866B5F"/>
    <w:rsid w:val="00B9615F"/>
    <w:rsid w:val="00E632A4"/>
    <w:rsid w:val="00F1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4FEDD"/>
  <w15:chartTrackingRefBased/>
  <w15:docId w15:val="{A1A1A361-0D61-4A60-8036-C4F79246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B5F"/>
    <w:pPr>
      <w:bidi/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B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B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B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B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B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B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B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B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B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B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B5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6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B5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6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B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B5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98BAA17C6554516BB8FA37B0F3599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F19028-8D84-443A-9B2C-77B258D3420A}"/>
      </w:docPartPr>
      <w:docPartBody>
        <w:p w:rsidR="00000000" w:rsidRDefault="00D62942" w:rsidP="00D62942">
          <w:pPr>
            <w:pStyle w:val="298BAA17C6554516BB8FA37B0F359923"/>
          </w:pPr>
          <w:r w:rsidRPr="005B42E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42"/>
    <w:rsid w:val="000669C0"/>
    <w:rsid w:val="004531CC"/>
    <w:rsid w:val="00D6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62942"/>
    <w:rPr>
      <w:color w:val="666666"/>
    </w:rPr>
  </w:style>
  <w:style w:type="paragraph" w:customStyle="1" w:styleId="298BAA17C6554516BB8FA37B0F359923">
    <w:name w:val="298BAA17C6554516BB8FA37B0F359923"/>
    <w:rsid w:val="00D62942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Hassan</dc:creator>
  <cp:keywords/>
  <dc:description/>
  <cp:lastModifiedBy>Hossam Hassan</cp:lastModifiedBy>
  <cp:revision>2</cp:revision>
  <dcterms:created xsi:type="dcterms:W3CDTF">2025-02-14T07:50:00Z</dcterms:created>
  <dcterms:modified xsi:type="dcterms:W3CDTF">2025-02-14T07:56:00Z</dcterms:modified>
</cp:coreProperties>
</file>